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933A46"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2F593C"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96BCEE"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DADBE9"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CF456B"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DBAD99"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D7D499"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BCC0D4"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3E6EAB"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A96041"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DE87B6"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0932C0"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87C350"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5CBF23"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FB8826"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88E8E7"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AE9AB5"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C13F64"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7369D0"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0209AF" w:rsidR="006E5FE2"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E2A417" w:rsidR="006E5FE2"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81CCCD"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9AACE3"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FE73AE"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9-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938C8B"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14</w:t>
            </w:r>
            <w:r>
              <w:rPr>
                <w:rFonts w:ascii="Arial" w:hAnsi="Arial" w:cs="Arial"/>
                <w:color w:val="auto"/>
                <w:sz w:val="18"/>
                <w:szCs w:val="18"/>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FCC5D9"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17-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FBB9F5"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870A76"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6F3B56"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318797"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A30121" w:rsidR="00FB3483"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EEBC2F" w:rsidR="00077B44"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24-2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179185"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94375D"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A65B46"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14AD48"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084BAC"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4BDE2A"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1DDC0E" w:rsidR="00930A31"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D8894A" w:rsidR="00077B44"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 xml:space="preserve">Added via submission system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CF4FC0" w:rsidR="00077B44"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Added via 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33385C" w:rsidR="00077B44" w:rsidRPr="00930A31" w:rsidRDefault="000113AE" w:rsidP="000113AE">
            <w:pPr>
              <w:pStyle w:val="Default"/>
              <w:spacing w:before="40" w:after="40"/>
              <w:jc w:val="center"/>
              <w:rPr>
                <w:rFonts w:ascii="Arial" w:hAnsi="Arial" w:cs="Arial"/>
                <w:color w:val="auto"/>
                <w:sz w:val="18"/>
                <w:szCs w:val="18"/>
              </w:rPr>
            </w:pPr>
            <w:r>
              <w:rPr>
                <w:rFonts w:ascii="Arial" w:hAnsi="Arial" w:cs="Arial"/>
                <w:color w:val="auto"/>
                <w:sz w:val="18"/>
                <w:szCs w:val="18"/>
              </w:rPr>
              <w:t>Added via submission system</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6A121E" w14:textId="77777777" w:rsidR="00227C27" w:rsidRDefault="00227C27">
      <w:r>
        <w:separator/>
      </w:r>
    </w:p>
  </w:endnote>
  <w:endnote w:type="continuationSeparator" w:id="0">
    <w:p w14:paraId="40261B28" w14:textId="77777777" w:rsidR="00227C27" w:rsidRDefault="00227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A7B873" w14:textId="77777777" w:rsidR="00227C27" w:rsidRDefault="00227C27">
      <w:r>
        <w:separator/>
      </w:r>
    </w:p>
  </w:footnote>
  <w:footnote w:type="continuationSeparator" w:id="0">
    <w:p w14:paraId="38DA1685" w14:textId="77777777" w:rsidR="00227C27" w:rsidRDefault="00227C2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D5E955C" w:rsidR="00947707" w:rsidRPr="00930A31" w:rsidRDefault="000113AE"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0EF09F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13AE"/>
    <w:rsid w:val="00077B44"/>
    <w:rsid w:val="00152CDB"/>
    <w:rsid w:val="0018323E"/>
    <w:rsid w:val="00190C83"/>
    <w:rsid w:val="00227C2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k Tully</cp:lastModifiedBy>
  <cp:revision>2</cp:revision>
  <cp:lastPrinted>2020-11-24T03:02:00Z</cp:lastPrinted>
  <dcterms:created xsi:type="dcterms:W3CDTF">2021-07-15T19:15:00Z</dcterms:created>
  <dcterms:modified xsi:type="dcterms:W3CDTF">2021-07-15T19:15:00Z</dcterms:modified>
</cp:coreProperties>
</file>